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1E3E0C" w14:textId="27A349F6" w:rsidR="00782E83" w:rsidRPr="00E73081" w:rsidRDefault="008900D9" w:rsidP="005B5916">
      <w:pPr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E73081">
        <w:rPr>
          <w:rFonts w:ascii="Arial" w:hAnsi="Arial" w:cs="Arial"/>
          <w:b/>
          <w:sz w:val="24"/>
          <w:szCs w:val="24"/>
          <w:lang w:val="en-US"/>
        </w:rPr>
        <w:t xml:space="preserve">Table S3. </w:t>
      </w:r>
      <w:r w:rsidR="008011BC" w:rsidRPr="00E73081">
        <w:rPr>
          <w:rFonts w:ascii="Arial" w:hAnsi="Arial" w:cs="Arial"/>
          <w:b/>
          <w:sz w:val="24"/>
          <w:szCs w:val="24"/>
          <w:lang w:val="en-US"/>
        </w:rPr>
        <w:t>Red blood cell</w:t>
      </w:r>
      <w:r w:rsidR="002E5831" w:rsidRPr="00E73081">
        <w:rPr>
          <w:rFonts w:ascii="Arial" w:hAnsi="Arial" w:cs="Arial"/>
          <w:b/>
          <w:sz w:val="24"/>
          <w:szCs w:val="24"/>
          <w:lang w:val="en-US"/>
        </w:rPr>
        <w:t xml:space="preserve"> parameters</w:t>
      </w:r>
      <w:r w:rsidR="00BA5525" w:rsidRPr="00E73081">
        <w:rPr>
          <w:rFonts w:ascii="Arial" w:hAnsi="Arial" w:cs="Arial"/>
          <w:b/>
          <w:sz w:val="24"/>
          <w:szCs w:val="24"/>
          <w:lang w:val="en-US"/>
        </w:rPr>
        <w:t>.</w:t>
      </w:r>
    </w:p>
    <w:p w14:paraId="1F3F1A71" w14:textId="77777777" w:rsidR="00782E83" w:rsidRPr="00E73081" w:rsidRDefault="00782E83" w:rsidP="00A73FB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elacomgrad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184"/>
        <w:gridCol w:w="3494"/>
        <w:gridCol w:w="1837"/>
        <w:gridCol w:w="1999"/>
        <w:gridCol w:w="1999"/>
        <w:gridCol w:w="2000"/>
      </w:tblGrid>
      <w:tr w:rsidR="00E73081" w:rsidRPr="00E73081" w14:paraId="5ECADA69" w14:textId="77777777" w:rsidTr="00F12FA1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52E630D9" w14:textId="77777777" w:rsidR="00F12FA1" w:rsidRPr="00E73081" w:rsidRDefault="00F12FA1" w:rsidP="006851E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73081">
              <w:rPr>
                <w:rFonts w:ascii="Arial" w:hAnsi="Arial" w:cs="Arial"/>
                <w:b/>
                <w:sz w:val="20"/>
                <w:szCs w:val="20"/>
                <w:lang w:val="en-US"/>
              </w:rPr>
              <w:t>Dog #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CDFD4" w14:textId="77777777" w:rsidR="00F12FA1" w:rsidRPr="00E73081" w:rsidRDefault="00F12FA1" w:rsidP="006851E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4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3B08B" w14:textId="77777777" w:rsidR="00F12FA1" w:rsidRPr="00E73081" w:rsidRDefault="00F12FA1" w:rsidP="004466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73081">
              <w:rPr>
                <w:rFonts w:ascii="Arial" w:hAnsi="Arial" w:cs="Arial"/>
                <w:b/>
                <w:sz w:val="20"/>
                <w:szCs w:val="20"/>
                <w:lang w:val="en-US"/>
              </w:rPr>
              <w:t>RBC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886E2" w14:textId="5C9B4E2C" w:rsidR="00F12FA1" w:rsidRPr="00E73081" w:rsidRDefault="00647E07" w:rsidP="004466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Hematocrit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B6365" w14:textId="77777777" w:rsidR="00F12FA1" w:rsidRPr="00E73081" w:rsidRDefault="00F12FA1" w:rsidP="004466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73081">
              <w:rPr>
                <w:rFonts w:ascii="Arial" w:hAnsi="Arial" w:cs="Arial"/>
                <w:b/>
                <w:sz w:val="20"/>
                <w:szCs w:val="20"/>
                <w:lang w:val="en-US"/>
              </w:rPr>
              <w:t>Hemoglobin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0E49F" w14:textId="77777777" w:rsidR="00F12FA1" w:rsidRPr="00E73081" w:rsidRDefault="00F12FA1" w:rsidP="004466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73081">
              <w:rPr>
                <w:rFonts w:ascii="Arial" w:hAnsi="Arial" w:cs="Arial"/>
                <w:b/>
                <w:sz w:val="20"/>
                <w:szCs w:val="20"/>
                <w:lang w:val="en-US"/>
              </w:rPr>
              <w:t>MCV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F73D1" w14:textId="77777777" w:rsidR="00F12FA1" w:rsidRPr="00E73081" w:rsidRDefault="00F12FA1" w:rsidP="004466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73081">
              <w:rPr>
                <w:rFonts w:ascii="Arial" w:hAnsi="Arial" w:cs="Arial"/>
                <w:b/>
                <w:sz w:val="20"/>
                <w:szCs w:val="20"/>
                <w:lang w:val="en-US"/>
              </w:rPr>
              <w:t>MCHC</w:t>
            </w:r>
          </w:p>
        </w:tc>
      </w:tr>
      <w:tr w:rsidR="00E73081" w:rsidRPr="00E73081" w14:paraId="5E80EA4E" w14:textId="77777777" w:rsidTr="00F12FA1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2729E4E8" w14:textId="77777777" w:rsidR="00F12FA1" w:rsidRPr="00E73081" w:rsidRDefault="00F12FA1" w:rsidP="006851E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F6E4D" w14:textId="77777777" w:rsidR="00F12FA1" w:rsidRPr="00E73081" w:rsidRDefault="00F12FA1" w:rsidP="008727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73081">
              <w:rPr>
                <w:rFonts w:ascii="Arial" w:hAnsi="Arial" w:cs="Arial"/>
                <w:b/>
                <w:sz w:val="20"/>
                <w:szCs w:val="20"/>
                <w:lang w:val="en-US"/>
              </w:rPr>
              <w:t>Reference values</w:t>
            </w:r>
          </w:p>
        </w:tc>
        <w:tc>
          <w:tcPr>
            <w:tcW w:w="34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74787" w14:textId="77777777" w:rsidR="00F12FA1" w:rsidRPr="00E73081" w:rsidRDefault="00F12FA1" w:rsidP="00EF36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3081">
              <w:rPr>
                <w:rFonts w:ascii="Arial" w:hAnsi="Arial" w:cs="Arial"/>
                <w:b/>
                <w:sz w:val="20"/>
                <w:szCs w:val="20"/>
              </w:rPr>
              <w:t>5.5-8.5 x10</w:t>
            </w:r>
            <w:r w:rsidRPr="00E7308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6</w:t>
            </w:r>
            <w:r w:rsidR="00EF369D" w:rsidRPr="00E73081">
              <w:rPr>
                <w:rFonts w:ascii="Arial" w:hAnsi="Arial" w:cs="Arial"/>
                <w:b/>
                <w:sz w:val="20"/>
                <w:szCs w:val="20"/>
              </w:rPr>
              <w:t>/</w:t>
            </w:r>
            <w:r w:rsidRPr="00E73081">
              <w:rPr>
                <w:rFonts w:ascii="Arial" w:hAnsi="Arial" w:cs="Arial"/>
                <w:b/>
                <w:sz w:val="20"/>
                <w:szCs w:val="20"/>
              </w:rPr>
              <w:t>µL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FF1CA" w14:textId="77777777" w:rsidR="00F12FA1" w:rsidRPr="00E73081" w:rsidRDefault="00F12FA1" w:rsidP="0087277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3081">
              <w:rPr>
                <w:rFonts w:ascii="Arial" w:hAnsi="Arial" w:cs="Arial"/>
                <w:b/>
                <w:sz w:val="20"/>
                <w:szCs w:val="20"/>
              </w:rPr>
              <w:t>37-55%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BB3DE" w14:textId="77777777" w:rsidR="00F12FA1" w:rsidRPr="00E73081" w:rsidRDefault="00F12FA1" w:rsidP="0087277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3081">
              <w:rPr>
                <w:rFonts w:ascii="Arial" w:hAnsi="Arial" w:cs="Arial"/>
                <w:b/>
                <w:sz w:val="20"/>
                <w:szCs w:val="20"/>
              </w:rPr>
              <w:t xml:space="preserve">12-18 </w:t>
            </w:r>
          </w:p>
          <w:p w14:paraId="61600B30" w14:textId="77777777" w:rsidR="00F12FA1" w:rsidRPr="00E73081" w:rsidRDefault="00F12FA1" w:rsidP="0087277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3081">
              <w:rPr>
                <w:rFonts w:ascii="Arial" w:hAnsi="Arial" w:cs="Arial"/>
                <w:b/>
                <w:sz w:val="20"/>
                <w:szCs w:val="20"/>
              </w:rPr>
              <w:t>g/</w:t>
            </w:r>
            <w:proofErr w:type="spellStart"/>
            <w:r w:rsidRPr="00E73081">
              <w:rPr>
                <w:rFonts w:ascii="Arial" w:hAnsi="Arial" w:cs="Arial"/>
                <w:b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A0B7A" w14:textId="77777777" w:rsidR="00F12FA1" w:rsidRPr="00E73081" w:rsidRDefault="00F12FA1" w:rsidP="0087277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3081">
              <w:rPr>
                <w:rFonts w:ascii="Arial" w:hAnsi="Arial" w:cs="Arial"/>
                <w:b/>
                <w:sz w:val="20"/>
                <w:szCs w:val="20"/>
              </w:rPr>
              <w:t xml:space="preserve">60-77 </w:t>
            </w:r>
          </w:p>
          <w:p w14:paraId="7CB71564" w14:textId="77777777" w:rsidR="00F12FA1" w:rsidRPr="00E73081" w:rsidRDefault="00F12FA1" w:rsidP="0087277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73081">
              <w:rPr>
                <w:rFonts w:ascii="Arial" w:hAnsi="Arial" w:cs="Arial"/>
                <w:b/>
                <w:sz w:val="20"/>
                <w:szCs w:val="20"/>
              </w:rPr>
              <w:t>fL</w:t>
            </w:r>
            <w:proofErr w:type="spellEnd"/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CA7E0" w14:textId="77777777" w:rsidR="00F12FA1" w:rsidRPr="00E73081" w:rsidRDefault="00F12FA1" w:rsidP="00F12FA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3081">
              <w:rPr>
                <w:rFonts w:ascii="Arial" w:hAnsi="Arial" w:cs="Arial"/>
                <w:b/>
                <w:sz w:val="20"/>
                <w:szCs w:val="20"/>
              </w:rPr>
              <w:t>32-36%</w:t>
            </w:r>
          </w:p>
        </w:tc>
      </w:tr>
      <w:tr w:rsidR="00E73081" w:rsidRPr="00E73081" w14:paraId="6573FF5B" w14:textId="77777777" w:rsidTr="00F12FA1">
        <w:trPr>
          <w:jc w:val="center"/>
        </w:trPr>
        <w:tc>
          <w:tcPr>
            <w:tcW w:w="1134" w:type="dxa"/>
            <w:tcBorders>
              <w:top w:val="nil"/>
            </w:tcBorders>
          </w:tcPr>
          <w:p w14:paraId="12A99971" w14:textId="77777777" w:rsidR="008A366A" w:rsidRPr="00E73081" w:rsidRDefault="008A366A" w:rsidP="008A36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CanL</w:t>
            </w:r>
            <w:proofErr w:type="spellEnd"/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 xml:space="preserve"> 1 </w:t>
            </w:r>
          </w:p>
        </w:tc>
        <w:tc>
          <w:tcPr>
            <w:tcW w:w="1184" w:type="dxa"/>
            <w:tcBorders>
              <w:top w:val="nil"/>
            </w:tcBorders>
          </w:tcPr>
          <w:p w14:paraId="0F703522" w14:textId="77777777" w:rsidR="008A366A" w:rsidRPr="00E73081" w:rsidRDefault="008A366A" w:rsidP="008A366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94" w:type="dxa"/>
            <w:tcBorders>
              <w:top w:val="nil"/>
            </w:tcBorders>
          </w:tcPr>
          <w:p w14:paraId="5EB30BDA" w14:textId="77777777" w:rsidR="008A366A" w:rsidRPr="00E73081" w:rsidRDefault="008A366A" w:rsidP="008A36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AF2BA6" w:rsidRPr="00E7308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1837" w:type="dxa"/>
            <w:tcBorders>
              <w:top w:val="nil"/>
            </w:tcBorders>
          </w:tcPr>
          <w:p w14:paraId="15DA945F" w14:textId="77777777" w:rsidR="008A366A" w:rsidRPr="00E73081" w:rsidRDefault="008A366A" w:rsidP="008A36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24.0</w:t>
            </w:r>
          </w:p>
        </w:tc>
        <w:tc>
          <w:tcPr>
            <w:tcW w:w="1999" w:type="dxa"/>
            <w:tcBorders>
              <w:top w:val="nil"/>
            </w:tcBorders>
          </w:tcPr>
          <w:p w14:paraId="7D7AC2BF" w14:textId="77777777" w:rsidR="008A366A" w:rsidRPr="00E73081" w:rsidRDefault="000C2A88" w:rsidP="008A36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8A366A" w:rsidRPr="00E73081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1999" w:type="dxa"/>
            <w:tcBorders>
              <w:top w:val="nil"/>
            </w:tcBorders>
          </w:tcPr>
          <w:p w14:paraId="698E091A" w14:textId="77777777" w:rsidR="008A366A" w:rsidRPr="00E73081" w:rsidRDefault="008A366A" w:rsidP="008A36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  <w:r w:rsidR="00AF2BA6" w:rsidRPr="00E7308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000" w:type="dxa"/>
            <w:tcBorders>
              <w:top w:val="nil"/>
            </w:tcBorders>
          </w:tcPr>
          <w:p w14:paraId="0900240F" w14:textId="77777777" w:rsidR="008A366A" w:rsidRPr="00E73081" w:rsidRDefault="008A366A" w:rsidP="008A36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  <w:r w:rsidR="00AF2BA6" w:rsidRPr="00E7308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E73081" w:rsidRPr="00E73081" w14:paraId="2A869578" w14:textId="77777777" w:rsidTr="00F12FA1">
        <w:trPr>
          <w:jc w:val="center"/>
        </w:trPr>
        <w:tc>
          <w:tcPr>
            <w:tcW w:w="1134" w:type="dxa"/>
          </w:tcPr>
          <w:p w14:paraId="2E1830D5" w14:textId="77777777" w:rsidR="008A366A" w:rsidRPr="00E73081" w:rsidRDefault="008A366A" w:rsidP="008A36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CanL</w:t>
            </w:r>
            <w:proofErr w:type="spellEnd"/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184" w:type="dxa"/>
          </w:tcPr>
          <w:p w14:paraId="71162EFF" w14:textId="77777777" w:rsidR="008A366A" w:rsidRPr="00E73081" w:rsidRDefault="008A366A" w:rsidP="008A366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94" w:type="dxa"/>
          </w:tcPr>
          <w:p w14:paraId="7B15E1BF" w14:textId="77777777" w:rsidR="008A366A" w:rsidRPr="00E73081" w:rsidRDefault="008A366A" w:rsidP="008A36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AF2BA6" w:rsidRPr="00E7308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08</w:t>
            </w:r>
          </w:p>
        </w:tc>
        <w:tc>
          <w:tcPr>
            <w:tcW w:w="1837" w:type="dxa"/>
          </w:tcPr>
          <w:p w14:paraId="118258FF" w14:textId="77777777" w:rsidR="008A366A" w:rsidRPr="00E73081" w:rsidRDefault="008A366A" w:rsidP="008A36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24.5</w:t>
            </w:r>
          </w:p>
        </w:tc>
        <w:tc>
          <w:tcPr>
            <w:tcW w:w="1999" w:type="dxa"/>
          </w:tcPr>
          <w:p w14:paraId="509CE4CF" w14:textId="77777777" w:rsidR="008A366A" w:rsidRPr="00E73081" w:rsidRDefault="000C2A88" w:rsidP="008A36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8A366A" w:rsidRPr="00E73081">
              <w:rPr>
                <w:rFonts w:ascii="Arial" w:hAnsi="Arial" w:cs="Arial"/>
                <w:sz w:val="20"/>
                <w:szCs w:val="20"/>
              </w:rPr>
              <w:t>7.7</w:t>
            </w:r>
          </w:p>
        </w:tc>
        <w:tc>
          <w:tcPr>
            <w:tcW w:w="1999" w:type="dxa"/>
          </w:tcPr>
          <w:p w14:paraId="2E02BF8D" w14:textId="77777777" w:rsidR="008A366A" w:rsidRPr="00E73081" w:rsidRDefault="008A366A" w:rsidP="008A36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  <w:r w:rsidR="00AF2BA6" w:rsidRPr="00E7308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000" w:type="dxa"/>
          </w:tcPr>
          <w:p w14:paraId="3A7B62B5" w14:textId="77777777" w:rsidR="008A366A" w:rsidRPr="00E73081" w:rsidRDefault="008A366A" w:rsidP="008A36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  <w:r w:rsidR="00AF2BA6" w:rsidRPr="00E7308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E73081" w:rsidRPr="00E73081" w14:paraId="58C11F7B" w14:textId="77777777" w:rsidTr="00F12FA1">
        <w:trPr>
          <w:jc w:val="center"/>
        </w:trPr>
        <w:tc>
          <w:tcPr>
            <w:tcW w:w="1134" w:type="dxa"/>
          </w:tcPr>
          <w:p w14:paraId="0820DCA9" w14:textId="77777777" w:rsidR="008A366A" w:rsidRPr="00E73081" w:rsidRDefault="008A366A" w:rsidP="008A36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CanL</w:t>
            </w:r>
            <w:proofErr w:type="spellEnd"/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1184" w:type="dxa"/>
          </w:tcPr>
          <w:p w14:paraId="6FBDFE7B" w14:textId="77777777" w:rsidR="008A366A" w:rsidRPr="00E73081" w:rsidRDefault="008A366A" w:rsidP="008A366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94" w:type="dxa"/>
          </w:tcPr>
          <w:p w14:paraId="66D8B2A3" w14:textId="77777777" w:rsidR="008A366A" w:rsidRPr="00E73081" w:rsidRDefault="008A366A" w:rsidP="008A36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AF2BA6" w:rsidRPr="00E7308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837" w:type="dxa"/>
          </w:tcPr>
          <w:p w14:paraId="2249FE18" w14:textId="77777777" w:rsidR="008A366A" w:rsidRPr="00E73081" w:rsidRDefault="008A366A" w:rsidP="008A36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24.7</w:t>
            </w:r>
          </w:p>
        </w:tc>
        <w:tc>
          <w:tcPr>
            <w:tcW w:w="1999" w:type="dxa"/>
          </w:tcPr>
          <w:p w14:paraId="0BA5A142" w14:textId="77777777" w:rsidR="008A366A" w:rsidRPr="00E73081" w:rsidRDefault="000C2A88" w:rsidP="008A36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8A366A" w:rsidRPr="00E73081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1999" w:type="dxa"/>
          </w:tcPr>
          <w:p w14:paraId="6C281FD7" w14:textId="77777777" w:rsidR="008A366A" w:rsidRPr="00E73081" w:rsidRDefault="008A366A" w:rsidP="008A36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77</w:t>
            </w:r>
            <w:r w:rsidR="00AF2BA6" w:rsidRPr="00E7308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000" w:type="dxa"/>
          </w:tcPr>
          <w:p w14:paraId="5A5A6427" w14:textId="77777777" w:rsidR="008A366A" w:rsidRPr="00E73081" w:rsidRDefault="008A366A" w:rsidP="008A36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  <w:r w:rsidR="00AF2BA6" w:rsidRPr="00E7308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E73081" w:rsidRPr="00E73081" w14:paraId="2F5F0716" w14:textId="77777777" w:rsidTr="00F12FA1">
        <w:trPr>
          <w:jc w:val="center"/>
        </w:trPr>
        <w:tc>
          <w:tcPr>
            <w:tcW w:w="1134" w:type="dxa"/>
          </w:tcPr>
          <w:p w14:paraId="03E1A06E" w14:textId="77777777" w:rsidR="008A366A" w:rsidRPr="00E73081" w:rsidRDefault="008A366A" w:rsidP="008A36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CanL</w:t>
            </w:r>
            <w:proofErr w:type="spellEnd"/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1184" w:type="dxa"/>
          </w:tcPr>
          <w:p w14:paraId="01D46146" w14:textId="77777777" w:rsidR="008A366A" w:rsidRPr="00E73081" w:rsidRDefault="008A366A" w:rsidP="008A366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94" w:type="dxa"/>
          </w:tcPr>
          <w:p w14:paraId="4BA46E94" w14:textId="77777777" w:rsidR="008A366A" w:rsidRPr="00E73081" w:rsidRDefault="008A366A" w:rsidP="008A36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AF2BA6" w:rsidRPr="00E7308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94</w:t>
            </w:r>
          </w:p>
        </w:tc>
        <w:tc>
          <w:tcPr>
            <w:tcW w:w="1837" w:type="dxa"/>
          </w:tcPr>
          <w:p w14:paraId="7E330DCA" w14:textId="77777777" w:rsidR="008A366A" w:rsidRPr="00E73081" w:rsidRDefault="008A366A" w:rsidP="008A36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38.5</w:t>
            </w:r>
          </w:p>
        </w:tc>
        <w:tc>
          <w:tcPr>
            <w:tcW w:w="1999" w:type="dxa"/>
          </w:tcPr>
          <w:p w14:paraId="07A4F00E" w14:textId="77777777" w:rsidR="008A366A" w:rsidRPr="00E73081" w:rsidRDefault="008A366A" w:rsidP="008A36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</w:rPr>
              <w:t>12.6</w:t>
            </w:r>
          </w:p>
        </w:tc>
        <w:tc>
          <w:tcPr>
            <w:tcW w:w="1999" w:type="dxa"/>
          </w:tcPr>
          <w:p w14:paraId="5D99EB54" w14:textId="77777777" w:rsidR="008A366A" w:rsidRPr="00E73081" w:rsidRDefault="008A366A" w:rsidP="008A36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  <w:r w:rsidR="00AF2BA6" w:rsidRPr="00E7308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000" w:type="dxa"/>
          </w:tcPr>
          <w:p w14:paraId="74E5CFBA" w14:textId="77777777" w:rsidR="008A366A" w:rsidRPr="00E73081" w:rsidRDefault="008A366A" w:rsidP="008A36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  <w:r w:rsidR="00AF2BA6" w:rsidRPr="00E7308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E73081" w:rsidRPr="00E73081" w14:paraId="74C2CD38" w14:textId="77777777" w:rsidTr="00F12FA1">
        <w:trPr>
          <w:jc w:val="center"/>
        </w:trPr>
        <w:tc>
          <w:tcPr>
            <w:tcW w:w="1134" w:type="dxa"/>
          </w:tcPr>
          <w:p w14:paraId="6B9F9BD9" w14:textId="77777777" w:rsidR="008A366A" w:rsidRPr="00E73081" w:rsidRDefault="008A366A" w:rsidP="008A36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CanL</w:t>
            </w:r>
            <w:proofErr w:type="spellEnd"/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 xml:space="preserve"> 5</w:t>
            </w:r>
          </w:p>
        </w:tc>
        <w:tc>
          <w:tcPr>
            <w:tcW w:w="1184" w:type="dxa"/>
          </w:tcPr>
          <w:p w14:paraId="652AD143" w14:textId="77777777" w:rsidR="008A366A" w:rsidRPr="00E73081" w:rsidRDefault="008A366A" w:rsidP="008A366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94" w:type="dxa"/>
          </w:tcPr>
          <w:p w14:paraId="36AAD3E1" w14:textId="77777777" w:rsidR="008A366A" w:rsidRPr="00E73081" w:rsidRDefault="008A366A" w:rsidP="008A36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AF2BA6" w:rsidRPr="00E7308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1837" w:type="dxa"/>
          </w:tcPr>
          <w:p w14:paraId="528F1EBA" w14:textId="77777777" w:rsidR="008A366A" w:rsidRPr="00E73081" w:rsidRDefault="008A366A" w:rsidP="008A36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35.0</w:t>
            </w:r>
          </w:p>
        </w:tc>
        <w:tc>
          <w:tcPr>
            <w:tcW w:w="1999" w:type="dxa"/>
          </w:tcPr>
          <w:p w14:paraId="579AA40E" w14:textId="77777777" w:rsidR="008A366A" w:rsidRPr="00E73081" w:rsidRDefault="008A366A" w:rsidP="008A36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</w:rPr>
              <w:t>11.8</w:t>
            </w:r>
          </w:p>
        </w:tc>
        <w:tc>
          <w:tcPr>
            <w:tcW w:w="1999" w:type="dxa"/>
          </w:tcPr>
          <w:p w14:paraId="629488CC" w14:textId="77777777" w:rsidR="008A366A" w:rsidRPr="00E73081" w:rsidRDefault="008A366A" w:rsidP="008A36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69</w:t>
            </w:r>
            <w:r w:rsidR="00AF2BA6" w:rsidRPr="00E7308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000" w:type="dxa"/>
          </w:tcPr>
          <w:p w14:paraId="7750E089" w14:textId="77777777" w:rsidR="008A366A" w:rsidRPr="00E73081" w:rsidRDefault="008A366A" w:rsidP="008A36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  <w:r w:rsidR="00AF2BA6" w:rsidRPr="00E7308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E73081" w:rsidRPr="00E73081" w14:paraId="7CF7A71A" w14:textId="77777777" w:rsidTr="00F12FA1">
        <w:trPr>
          <w:jc w:val="center"/>
        </w:trPr>
        <w:tc>
          <w:tcPr>
            <w:tcW w:w="1134" w:type="dxa"/>
          </w:tcPr>
          <w:p w14:paraId="7047DB72" w14:textId="77777777" w:rsidR="008A366A" w:rsidRPr="00E73081" w:rsidRDefault="008A366A" w:rsidP="008A36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CanL</w:t>
            </w:r>
            <w:proofErr w:type="spellEnd"/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 xml:space="preserve"> 6</w:t>
            </w:r>
          </w:p>
        </w:tc>
        <w:tc>
          <w:tcPr>
            <w:tcW w:w="1184" w:type="dxa"/>
          </w:tcPr>
          <w:p w14:paraId="0FBA993B" w14:textId="77777777" w:rsidR="008A366A" w:rsidRPr="00E73081" w:rsidRDefault="008A366A" w:rsidP="008A366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94" w:type="dxa"/>
          </w:tcPr>
          <w:p w14:paraId="049526CF" w14:textId="77777777" w:rsidR="008A366A" w:rsidRPr="00E73081" w:rsidRDefault="008A366A" w:rsidP="008A36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AF2BA6" w:rsidRPr="00E7308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1837" w:type="dxa"/>
          </w:tcPr>
          <w:p w14:paraId="68FE736B" w14:textId="77777777" w:rsidR="008A366A" w:rsidRPr="00E73081" w:rsidRDefault="008A366A" w:rsidP="008A36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16.7</w:t>
            </w:r>
          </w:p>
        </w:tc>
        <w:tc>
          <w:tcPr>
            <w:tcW w:w="1999" w:type="dxa"/>
          </w:tcPr>
          <w:p w14:paraId="049EADC3" w14:textId="77777777" w:rsidR="008A366A" w:rsidRPr="00E73081" w:rsidRDefault="000C2A88" w:rsidP="008A36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8A366A" w:rsidRPr="00E73081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1999" w:type="dxa"/>
          </w:tcPr>
          <w:p w14:paraId="567CB5CE" w14:textId="77777777" w:rsidR="008A366A" w:rsidRPr="00E73081" w:rsidRDefault="008A366A" w:rsidP="008A36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  <w:r w:rsidR="00AF2BA6" w:rsidRPr="00E7308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000" w:type="dxa"/>
          </w:tcPr>
          <w:p w14:paraId="095780DF" w14:textId="77777777" w:rsidR="008A366A" w:rsidRPr="00E73081" w:rsidRDefault="008A366A" w:rsidP="008A36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  <w:r w:rsidR="00AF2BA6" w:rsidRPr="00E7308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E73081" w:rsidRPr="00E73081" w14:paraId="7950B7B8" w14:textId="77777777" w:rsidTr="00F12FA1">
        <w:trPr>
          <w:jc w:val="center"/>
        </w:trPr>
        <w:tc>
          <w:tcPr>
            <w:tcW w:w="1134" w:type="dxa"/>
          </w:tcPr>
          <w:p w14:paraId="43D28436" w14:textId="77777777" w:rsidR="008A366A" w:rsidRPr="00E73081" w:rsidRDefault="008A366A" w:rsidP="008A36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CanL</w:t>
            </w:r>
            <w:proofErr w:type="spellEnd"/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 xml:space="preserve"> 7</w:t>
            </w:r>
          </w:p>
        </w:tc>
        <w:tc>
          <w:tcPr>
            <w:tcW w:w="1184" w:type="dxa"/>
          </w:tcPr>
          <w:p w14:paraId="7E26D784" w14:textId="77777777" w:rsidR="008A366A" w:rsidRPr="00E73081" w:rsidRDefault="008A366A" w:rsidP="008A366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94" w:type="dxa"/>
          </w:tcPr>
          <w:p w14:paraId="3326E33B" w14:textId="77777777" w:rsidR="008A366A" w:rsidRPr="00E73081" w:rsidRDefault="008A366A" w:rsidP="008A36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AF2BA6" w:rsidRPr="00E7308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1837" w:type="dxa"/>
          </w:tcPr>
          <w:p w14:paraId="75E82712" w14:textId="77777777" w:rsidR="008A366A" w:rsidRPr="00E73081" w:rsidRDefault="008A366A" w:rsidP="008A36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18.5</w:t>
            </w:r>
          </w:p>
        </w:tc>
        <w:tc>
          <w:tcPr>
            <w:tcW w:w="1999" w:type="dxa"/>
          </w:tcPr>
          <w:p w14:paraId="662FD92B" w14:textId="77777777" w:rsidR="008A366A" w:rsidRPr="00E73081" w:rsidRDefault="000C2A88" w:rsidP="008A36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8A366A" w:rsidRPr="00E73081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1999" w:type="dxa"/>
          </w:tcPr>
          <w:p w14:paraId="54AB3BBC" w14:textId="77777777" w:rsidR="008A366A" w:rsidRPr="00E73081" w:rsidRDefault="008A366A" w:rsidP="008A36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  <w:r w:rsidR="00AF2BA6" w:rsidRPr="00E7308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000" w:type="dxa"/>
          </w:tcPr>
          <w:p w14:paraId="481F7177" w14:textId="77777777" w:rsidR="008A366A" w:rsidRPr="00E73081" w:rsidRDefault="008A366A" w:rsidP="008A36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  <w:r w:rsidR="00AF2BA6" w:rsidRPr="00E7308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E73081" w:rsidRPr="00E73081" w14:paraId="63B90B57" w14:textId="77777777" w:rsidTr="00F12FA1">
        <w:trPr>
          <w:jc w:val="center"/>
        </w:trPr>
        <w:tc>
          <w:tcPr>
            <w:tcW w:w="1134" w:type="dxa"/>
          </w:tcPr>
          <w:p w14:paraId="28A517B7" w14:textId="77777777" w:rsidR="008A366A" w:rsidRPr="00E73081" w:rsidRDefault="008A366A" w:rsidP="008A36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CanL</w:t>
            </w:r>
            <w:proofErr w:type="spellEnd"/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 xml:space="preserve"> 8</w:t>
            </w:r>
          </w:p>
        </w:tc>
        <w:tc>
          <w:tcPr>
            <w:tcW w:w="1184" w:type="dxa"/>
          </w:tcPr>
          <w:p w14:paraId="608B8359" w14:textId="77777777" w:rsidR="008A366A" w:rsidRPr="00E73081" w:rsidRDefault="008A366A" w:rsidP="008A366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94" w:type="dxa"/>
          </w:tcPr>
          <w:p w14:paraId="633ACC30" w14:textId="77777777" w:rsidR="008A366A" w:rsidRPr="00E73081" w:rsidRDefault="008A366A" w:rsidP="008A36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AF2BA6" w:rsidRPr="00E7308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1837" w:type="dxa"/>
          </w:tcPr>
          <w:p w14:paraId="61B84BFD" w14:textId="77777777" w:rsidR="008A366A" w:rsidRPr="00E73081" w:rsidRDefault="008A366A" w:rsidP="008A36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17.0</w:t>
            </w:r>
          </w:p>
        </w:tc>
        <w:tc>
          <w:tcPr>
            <w:tcW w:w="1999" w:type="dxa"/>
          </w:tcPr>
          <w:p w14:paraId="76482118" w14:textId="77777777" w:rsidR="008A366A" w:rsidRPr="00E73081" w:rsidRDefault="00E70F8E" w:rsidP="008A36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8A366A" w:rsidRPr="00E73081"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1999" w:type="dxa"/>
          </w:tcPr>
          <w:p w14:paraId="482A7D0B" w14:textId="77777777" w:rsidR="008A366A" w:rsidRPr="00E73081" w:rsidRDefault="008A366A" w:rsidP="008A36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  <w:r w:rsidR="00AF2BA6" w:rsidRPr="00E7308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000" w:type="dxa"/>
          </w:tcPr>
          <w:p w14:paraId="210BFB6B" w14:textId="77777777" w:rsidR="008A366A" w:rsidRPr="00E73081" w:rsidRDefault="008A366A" w:rsidP="008A36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  <w:r w:rsidR="00AF2BA6" w:rsidRPr="00E7308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E73081" w:rsidRPr="00E73081" w14:paraId="4AFBD638" w14:textId="77777777" w:rsidTr="00F12FA1">
        <w:trPr>
          <w:jc w:val="center"/>
        </w:trPr>
        <w:tc>
          <w:tcPr>
            <w:tcW w:w="1134" w:type="dxa"/>
          </w:tcPr>
          <w:p w14:paraId="4CF4EFC8" w14:textId="77777777" w:rsidR="008A366A" w:rsidRPr="00E73081" w:rsidRDefault="008A366A" w:rsidP="008A36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CanL</w:t>
            </w:r>
            <w:proofErr w:type="spellEnd"/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 xml:space="preserve"> 9</w:t>
            </w:r>
          </w:p>
        </w:tc>
        <w:tc>
          <w:tcPr>
            <w:tcW w:w="1184" w:type="dxa"/>
          </w:tcPr>
          <w:p w14:paraId="6B9FAA10" w14:textId="77777777" w:rsidR="008A366A" w:rsidRPr="00E73081" w:rsidRDefault="008A366A" w:rsidP="008A366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94" w:type="dxa"/>
          </w:tcPr>
          <w:p w14:paraId="674C22EB" w14:textId="77777777" w:rsidR="008A366A" w:rsidRPr="00E73081" w:rsidRDefault="008A366A" w:rsidP="008A36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AF2BA6" w:rsidRPr="00E7308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1837" w:type="dxa"/>
          </w:tcPr>
          <w:p w14:paraId="6EE47BFE" w14:textId="77777777" w:rsidR="008A366A" w:rsidRPr="00E73081" w:rsidRDefault="008A366A" w:rsidP="008A36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19.9</w:t>
            </w:r>
          </w:p>
        </w:tc>
        <w:tc>
          <w:tcPr>
            <w:tcW w:w="1999" w:type="dxa"/>
          </w:tcPr>
          <w:p w14:paraId="4E75AB52" w14:textId="77777777" w:rsidR="008A366A" w:rsidRPr="00E73081" w:rsidRDefault="00E70F8E" w:rsidP="008A36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8A366A" w:rsidRPr="00E73081">
              <w:rPr>
                <w:rFonts w:ascii="Arial" w:hAnsi="Arial" w:cs="Arial"/>
                <w:sz w:val="20"/>
                <w:szCs w:val="20"/>
              </w:rPr>
              <w:t>7.2</w:t>
            </w:r>
          </w:p>
        </w:tc>
        <w:tc>
          <w:tcPr>
            <w:tcW w:w="1999" w:type="dxa"/>
          </w:tcPr>
          <w:p w14:paraId="133A3FEF" w14:textId="77777777" w:rsidR="008A366A" w:rsidRPr="00E73081" w:rsidRDefault="008A366A" w:rsidP="008A36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  <w:r w:rsidR="00AF2BA6" w:rsidRPr="00E7308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000" w:type="dxa"/>
          </w:tcPr>
          <w:p w14:paraId="3CB370D1" w14:textId="77777777" w:rsidR="008A366A" w:rsidRPr="00E73081" w:rsidRDefault="008A366A" w:rsidP="008A36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  <w:r w:rsidR="00AF2BA6" w:rsidRPr="00E7308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E73081" w:rsidRPr="00E73081" w14:paraId="21BC879E" w14:textId="77777777" w:rsidTr="00F12FA1">
        <w:trPr>
          <w:jc w:val="center"/>
        </w:trPr>
        <w:tc>
          <w:tcPr>
            <w:tcW w:w="1134" w:type="dxa"/>
          </w:tcPr>
          <w:p w14:paraId="3A560972" w14:textId="77777777" w:rsidR="008A366A" w:rsidRPr="00E73081" w:rsidRDefault="008A366A" w:rsidP="008A36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CanL</w:t>
            </w:r>
            <w:proofErr w:type="spellEnd"/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 xml:space="preserve"> 10</w:t>
            </w:r>
          </w:p>
        </w:tc>
        <w:tc>
          <w:tcPr>
            <w:tcW w:w="1184" w:type="dxa"/>
          </w:tcPr>
          <w:p w14:paraId="11B531DC" w14:textId="77777777" w:rsidR="008A366A" w:rsidRPr="00E73081" w:rsidRDefault="008A366A" w:rsidP="008A366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94" w:type="dxa"/>
          </w:tcPr>
          <w:p w14:paraId="6F46776C" w14:textId="77777777" w:rsidR="008A366A" w:rsidRPr="00E73081" w:rsidRDefault="008A366A" w:rsidP="008A36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AF2BA6" w:rsidRPr="00E7308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837" w:type="dxa"/>
          </w:tcPr>
          <w:p w14:paraId="7D605468" w14:textId="77777777" w:rsidR="008A366A" w:rsidRPr="00E73081" w:rsidRDefault="008A366A" w:rsidP="008A36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28.8</w:t>
            </w:r>
          </w:p>
        </w:tc>
        <w:tc>
          <w:tcPr>
            <w:tcW w:w="1999" w:type="dxa"/>
          </w:tcPr>
          <w:p w14:paraId="73930274" w14:textId="77777777" w:rsidR="008A366A" w:rsidRPr="00E73081" w:rsidRDefault="008A366A" w:rsidP="008A36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1999" w:type="dxa"/>
          </w:tcPr>
          <w:p w14:paraId="69D212E6" w14:textId="77777777" w:rsidR="008A366A" w:rsidRPr="00E73081" w:rsidRDefault="008A366A" w:rsidP="008A36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  <w:r w:rsidR="00AF2BA6" w:rsidRPr="00E7308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000" w:type="dxa"/>
          </w:tcPr>
          <w:p w14:paraId="3B2BFE03" w14:textId="77777777" w:rsidR="008A366A" w:rsidRPr="00E73081" w:rsidRDefault="008A366A" w:rsidP="008A36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  <w:r w:rsidR="00AF2BA6" w:rsidRPr="00E7308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E73081" w:rsidRPr="00E73081" w14:paraId="1E80AD8B" w14:textId="77777777" w:rsidTr="00F12FA1">
        <w:trPr>
          <w:jc w:val="center"/>
        </w:trPr>
        <w:tc>
          <w:tcPr>
            <w:tcW w:w="2318" w:type="dxa"/>
            <w:gridSpan w:val="2"/>
          </w:tcPr>
          <w:p w14:paraId="58AB79A9" w14:textId="77777777" w:rsidR="00F12FA1" w:rsidRPr="00E73081" w:rsidRDefault="00123022" w:rsidP="00F12F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73081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                 </w:t>
            </w:r>
            <w:proofErr w:type="spellStart"/>
            <w:r w:rsidR="00F12FA1" w:rsidRPr="00E73081">
              <w:rPr>
                <w:rFonts w:ascii="Arial" w:hAnsi="Arial" w:cs="Arial"/>
                <w:b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3494" w:type="dxa"/>
          </w:tcPr>
          <w:p w14:paraId="45672A40" w14:textId="77777777" w:rsidR="00F12FA1" w:rsidRPr="00E73081" w:rsidRDefault="00F12FA1" w:rsidP="006851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73081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3.85</w:t>
            </w:r>
            <w:r w:rsidRPr="00E73081">
              <w:rPr>
                <w:rFonts w:ascii="Arial" w:hAnsi="Arial" w:cs="Arial"/>
                <w:b/>
                <w:sz w:val="20"/>
                <w:szCs w:val="20"/>
                <w:lang w:val="en-US"/>
              </w:rPr>
              <w:t>±</w:t>
            </w:r>
            <w:r w:rsidRPr="00E73081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1.08</w:t>
            </w:r>
            <w:r w:rsidRPr="00E73081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1837" w:type="dxa"/>
          </w:tcPr>
          <w:p w14:paraId="21CCBBA2" w14:textId="77777777" w:rsidR="00F12FA1" w:rsidRPr="00E73081" w:rsidRDefault="00F12FA1" w:rsidP="006851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73081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24.8</w:t>
            </w:r>
            <w:r w:rsidRPr="00E73081">
              <w:rPr>
                <w:rFonts w:ascii="Arial" w:hAnsi="Arial" w:cs="Arial"/>
                <w:b/>
                <w:sz w:val="20"/>
                <w:szCs w:val="20"/>
                <w:lang w:val="en-US"/>
              </w:rPr>
              <w:t>±7.4</w:t>
            </w:r>
            <w:r w:rsidRPr="00E73081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99" w:type="dxa"/>
          </w:tcPr>
          <w:p w14:paraId="4646FC49" w14:textId="77777777" w:rsidR="00F12FA1" w:rsidRPr="00E73081" w:rsidRDefault="00F12FA1" w:rsidP="006851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73081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8.4</w:t>
            </w:r>
            <w:r w:rsidRPr="00E73081">
              <w:rPr>
                <w:rFonts w:ascii="Arial" w:hAnsi="Arial" w:cs="Arial"/>
                <w:b/>
                <w:sz w:val="20"/>
                <w:szCs w:val="20"/>
                <w:lang w:val="en-US"/>
              </w:rPr>
              <w:t>±2.4</w:t>
            </w:r>
            <w:r w:rsidRPr="00E73081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99" w:type="dxa"/>
          </w:tcPr>
          <w:p w14:paraId="2C494C78" w14:textId="77777777" w:rsidR="00F12FA1" w:rsidRPr="00E73081" w:rsidRDefault="00F12FA1" w:rsidP="006851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73081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66.8</w:t>
            </w:r>
            <w:r w:rsidRPr="00E73081">
              <w:rPr>
                <w:rFonts w:ascii="Arial" w:hAnsi="Arial" w:cs="Arial"/>
                <w:b/>
                <w:sz w:val="20"/>
                <w:szCs w:val="20"/>
                <w:lang w:val="en-US"/>
              </w:rPr>
              <w:t>±</w:t>
            </w:r>
            <w:r w:rsidRPr="00E73081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7.0</w:t>
            </w:r>
            <w:r w:rsidRPr="00E73081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2000" w:type="dxa"/>
          </w:tcPr>
          <w:p w14:paraId="13076A2B" w14:textId="77777777" w:rsidR="00F12FA1" w:rsidRPr="00E73081" w:rsidRDefault="00F12FA1" w:rsidP="006851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73081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32.7</w:t>
            </w:r>
            <w:r w:rsidRPr="00E73081">
              <w:rPr>
                <w:rFonts w:ascii="Arial" w:hAnsi="Arial" w:cs="Arial"/>
                <w:b/>
                <w:sz w:val="20"/>
                <w:szCs w:val="20"/>
                <w:lang w:val="en-US"/>
              </w:rPr>
              <w:t>±</w:t>
            </w:r>
            <w:r w:rsidRPr="00E73081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2.3</w:t>
            </w:r>
            <w:r w:rsidRPr="00E73081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pt-BR"/>
              </w:rPr>
              <w:t>a</w:t>
            </w:r>
          </w:p>
        </w:tc>
      </w:tr>
      <w:tr w:rsidR="00E73081" w:rsidRPr="00E73081" w14:paraId="086524B4" w14:textId="77777777" w:rsidTr="00F12FA1">
        <w:trPr>
          <w:jc w:val="center"/>
        </w:trPr>
        <w:tc>
          <w:tcPr>
            <w:tcW w:w="1134" w:type="dxa"/>
          </w:tcPr>
          <w:p w14:paraId="498E70A2" w14:textId="77777777" w:rsidR="006851E6" w:rsidRPr="00E73081" w:rsidRDefault="006851E6" w:rsidP="006851E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4" w:type="dxa"/>
          </w:tcPr>
          <w:p w14:paraId="7883C719" w14:textId="77777777" w:rsidR="006851E6" w:rsidRPr="00E73081" w:rsidRDefault="006851E6" w:rsidP="006851E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94" w:type="dxa"/>
          </w:tcPr>
          <w:p w14:paraId="7279F886" w14:textId="77777777" w:rsidR="006851E6" w:rsidRPr="00E73081" w:rsidRDefault="006851E6" w:rsidP="006851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</w:tcPr>
          <w:p w14:paraId="4C4022FE" w14:textId="77777777" w:rsidR="006851E6" w:rsidRPr="00E73081" w:rsidRDefault="006851E6" w:rsidP="006851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99" w:type="dxa"/>
          </w:tcPr>
          <w:p w14:paraId="538B3CEB" w14:textId="77777777" w:rsidR="006851E6" w:rsidRPr="00E73081" w:rsidRDefault="006851E6" w:rsidP="006851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99" w:type="dxa"/>
          </w:tcPr>
          <w:p w14:paraId="1FACEAA0" w14:textId="77777777" w:rsidR="006851E6" w:rsidRPr="00E73081" w:rsidRDefault="006851E6" w:rsidP="006851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0" w:type="dxa"/>
          </w:tcPr>
          <w:p w14:paraId="47B1BB24" w14:textId="77777777" w:rsidR="006851E6" w:rsidRPr="00E73081" w:rsidRDefault="006851E6" w:rsidP="006851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73081" w:rsidRPr="00E73081" w14:paraId="521C5B74" w14:textId="77777777" w:rsidTr="00F12FA1">
        <w:trPr>
          <w:jc w:val="center"/>
        </w:trPr>
        <w:tc>
          <w:tcPr>
            <w:tcW w:w="1134" w:type="dxa"/>
          </w:tcPr>
          <w:p w14:paraId="2B3DD1F4" w14:textId="77777777" w:rsidR="006851E6" w:rsidRPr="00E73081" w:rsidRDefault="006851E6" w:rsidP="00685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Control 1</w:t>
            </w:r>
          </w:p>
        </w:tc>
        <w:tc>
          <w:tcPr>
            <w:tcW w:w="1184" w:type="dxa"/>
          </w:tcPr>
          <w:p w14:paraId="7DAC38D5" w14:textId="77777777" w:rsidR="006851E6" w:rsidRPr="00E73081" w:rsidRDefault="006851E6" w:rsidP="006851E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94" w:type="dxa"/>
          </w:tcPr>
          <w:p w14:paraId="530D3040" w14:textId="77777777" w:rsidR="006851E6" w:rsidRPr="00E73081" w:rsidRDefault="006851E6" w:rsidP="006851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</w:rPr>
              <w:t>8</w:t>
            </w:r>
            <w:r w:rsidR="00AF2BA6" w:rsidRPr="00E73081">
              <w:rPr>
                <w:rFonts w:ascii="Arial" w:hAnsi="Arial" w:cs="Arial"/>
                <w:sz w:val="20"/>
                <w:szCs w:val="20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837" w:type="dxa"/>
          </w:tcPr>
          <w:p w14:paraId="3C00DE3E" w14:textId="77777777" w:rsidR="006851E6" w:rsidRPr="00E73081" w:rsidRDefault="006851E6" w:rsidP="006851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</w:rPr>
              <w:t>55</w:t>
            </w:r>
            <w:r w:rsidR="00AF2BA6" w:rsidRPr="00E73081">
              <w:rPr>
                <w:rFonts w:ascii="Arial" w:hAnsi="Arial" w:cs="Arial"/>
                <w:sz w:val="20"/>
                <w:szCs w:val="20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99" w:type="dxa"/>
          </w:tcPr>
          <w:p w14:paraId="085AC5F2" w14:textId="77777777" w:rsidR="006851E6" w:rsidRPr="00E73081" w:rsidRDefault="006851E6" w:rsidP="006851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</w:rPr>
              <w:t>18</w:t>
            </w:r>
            <w:r w:rsidR="00AF2BA6" w:rsidRPr="00E73081">
              <w:rPr>
                <w:rFonts w:ascii="Arial" w:hAnsi="Arial" w:cs="Arial"/>
                <w:sz w:val="20"/>
                <w:szCs w:val="20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99" w:type="dxa"/>
          </w:tcPr>
          <w:p w14:paraId="1D688B17" w14:textId="77777777" w:rsidR="006851E6" w:rsidRPr="00E73081" w:rsidRDefault="006851E6" w:rsidP="006851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</w:rPr>
              <w:t>66</w:t>
            </w:r>
            <w:r w:rsidR="00AF2BA6" w:rsidRPr="00E73081">
              <w:rPr>
                <w:rFonts w:ascii="Arial" w:hAnsi="Arial" w:cs="Arial"/>
                <w:sz w:val="20"/>
                <w:szCs w:val="20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000" w:type="dxa"/>
          </w:tcPr>
          <w:p w14:paraId="4EACB158" w14:textId="77777777" w:rsidR="006851E6" w:rsidRPr="00E73081" w:rsidRDefault="006851E6" w:rsidP="006851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</w:rPr>
              <w:t>32</w:t>
            </w:r>
            <w:r w:rsidR="00AF2BA6" w:rsidRPr="00E73081">
              <w:rPr>
                <w:rFonts w:ascii="Arial" w:hAnsi="Arial" w:cs="Arial"/>
                <w:sz w:val="20"/>
                <w:szCs w:val="20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E73081" w:rsidRPr="00E73081" w14:paraId="2092AC13" w14:textId="77777777" w:rsidTr="00F12FA1">
        <w:trPr>
          <w:jc w:val="center"/>
        </w:trPr>
        <w:tc>
          <w:tcPr>
            <w:tcW w:w="1134" w:type="dxa"/>
          </w:tcPr>
          <w:p w14:paraId="24ED4CDB" w14:textId="77777777" w:rsidR="006851E6" w:rsidRPr="00E73081" w:rsidRDefault="006851E6" w:rsidP="00685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Control 2</w:t>
            </w:r>
          </w:p>
        </w:tc>
        <w:tc>
          <w:tcPr>
            <w:tcW w:w="1184" w:type="dxa"/>
          </w:tcPr>
          <w:p w14:paraId="3EAA2D9F" w14:textId="77777777" w:rsidR="006851E6" w:rsidRPr="00E73081" w:rsidRDefault="006851E6" w:rsidP="006851E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94" w:type="dxa"/>
          </w:tcPr>
          <w:p w14:paraId="21A51238" w14:textId="77777777" w:rsidR="006851E6" w:rsidRPr="00E73081" w:rsidRDefault="006851E6" w:rsidP="006851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</w:rPr>
              <w:t>7</w:t>
            </w:r>
            <w:r w:rsidR="00AF2BA6" w:rsidRPr="00E73081">
              <w:rPr>
                <w:rFonts w:ascii="Arial" w:hAnsi="Arial" w:cs="Arial"/>
                <w:sz w:val="20"/>
                <w:szCs w:val="20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837" w:type="dxa"/>
          </w:tcPr>
          <w:p w14:paraId="54B89F92" w14:textId="77777777" w:rsidR="006851E6" w:rsidRPr="00E73081" w:rsidRDefault="006851E6" w:rsidP="006851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</w:rPr>
              <w:t>53</w:t>
            </w:r>
            <w:r w:rsidR="00AF2BA6" w:rsidRPr="00E73081">
              <w:rPr>
                <w:rFonts w:ascii="Arial" w:hAnsi="Arial" w:cs="Arial"/>
                <w:sz w:val="20"/>
                <w:szCs w:val="20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999" w:type="dxa"/>
          </w:tcPr>
          <w:p w14:paraId="49CE8AD7" w14:textId="77777777" w:rsidR="006851E6" w:rsidRPr="00E73081" w:rsidRDefault="006851E6" w:rsidP="006851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</w:rPr>
              <w:t>18</w:t>
            </w:r>
            <w:r w:rsidR="00AF2BA6" w:rsidRPr="00E73081">
              <w:rPr>
                <w:rFonts w:ascii="Arial" w:hAnsi="Arial" w:cs="Arial"/>
                <w:sz w:val="20"/>
                <w:szCs w:val="20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999" w:type="dxa"/>
          </w:tcPr>
          <w:p w14:paraId="13B13C0A" w14:textId="77777777" w:rsidR="006851E6" w:rsidRPr="00E73081" w:rsidRDefault="006851E6" w:rsidP="006851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</w:rPr>
              <w:t>74</w:t>
            </w:r>
            <w:r w:rsidR="00AF2BA6" w:rsidRPr="00E73081">
              <w:rPr>
                <w:rFonts w:ascii="Arial" w:hAnsi="Arial" w:cs="Arial"/>
                <w:sz w:val="20"/>
                <w:szCs w:val="20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000" w:type="dxa"/>
          </w:tcPr>
          <w:p w14:paraId="11590E9F" w14:textId="77777777" w:rsidR="006851E6" w:rsidRPr="00E73081" w:rsidRDefault="006851E6" w:rsidP="006851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</w:rPr>
              <w:t>34</w:t>
            </w:r>
            <w:r w:rsidR="00AF2BA6" w:rsidRPr="00E73081">
              <w:rPr>
                <w:rFonts w:ascii="Arial" w:hAnsi="Arial" w:cs="Arial"/>
                <w:sz w:val="20"/>
                <w:szCs w:val="20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E73081" w:rsidRPr="00E73081" w14:paraId="113B8A80" w14:textId="77777777" w:rsidTr="00F12FA1">
        <w:trPr>
          <w:jc w:val="center"/>
        </w:trPr>
        <w:tc>
          <w:tcPr>
            <w:tcW w:w="1134" w:type="dxa"/>
          </w:tcPr>
          <w:p w14:paraId="35E0253A" w14:textId="77777777" w:rsidR="006851E6" w:rsidRPr="00E73081" w:rsidRDefault="006851E6" w:rsidP="00685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Control 3</w:t>
            </w:r>
          </w:p>
        </w:tc>
        <w:tc>
          <w:tcPr>
            <w:tcW w:w="1184" w:type="dxa"/>
          </w:tcPr>
          <w:p w14:paraId="7300F11E" w14:textId="77777777" w:rsidR="006851E6" w:rsidRPr="00E73081" w:rsidRDefault="006851E6" w:rsidP="006851E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94" w:type="dxa"/>
          </w:tcPr>
          <w:p w14:paraId="062EFDF1" w14:textId="77777777" w:rsidR="006851E6" w:rsidRPr="00E73081" w:rsidRDefault="006851E6" w:rsidP="006851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</w:rPr>
              <w:t>5</w:t>
            </w:r>
            <w:r w:rsidR="00AF2BA6" w:rsidRPr="00E73081">
              <w:rPr>
                <w:rFonts w:ascii="Arial" w:hAnsi="Arial" w:cs="Arial"/>
                <w:sz w:val="20"/>
                <w:szCs w:val="20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837" w:type="dxa"/>
          </w:tcPr>
          <w:p w14:paraId="53D0CBB5" w14:textId="77777777" w:rsidR="006851E6" w:rsidRPr="00E73081" w:rsidRDefault="006851E6" w:rsidP="006851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</w:rPr>
              <w:t>41</w:t>
            </w:r>
            <w:r w:rsidR="00AF2BA6" w:rsidRPr="00E73081">
              <w:rPr>
                <w:rFonts w:ascii="Arial" w:hAnsi="Arial" w:cs="Arial"/>
                <w:sz w:val="20"/>
                <w:szCs w:val="20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99" w:type="dxa"/>
          </w:tcPr>
          <w:p w14:paraId="0C23D1B3" w14:textId="77777777" w:rsidR="006851E6" w:rsidRPr="00E73081" w:rsidRDefault="006851E6" w:rsidP="006851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</w:rPr>
              <w:t>12</w:t>
            </w:r>
            <w:r w:rsidR="00AF2BA6" w:rsidRPr="00E73081">
              <w:rPr>
                <w:rFonts w:ascii="Arial" w:hAnsi="Arial" w:cs="Arial"/>
                <w:sz w:val="20"/>
                <w:szCs w:val="20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999" w:type="dxa"/>
          </w:tcPr>
          <w:p w14:paraId="55306591" w14:textId="77777777" w:rsidR="006851E6" w:rsidRPr="00E73081" w:rsidRDefault="006851E6" w:rsidP="006851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</w:rPr>
              <w:t>77</w:t>
            </w:r>
            <w:r w:rsidR="00AF2BA6" w:rsidRPr="00E73081">
              <w:rPr>
                <w:rFonts w:ascii="Arial" w:hAnsi="Arial" w:cs="Arial"/>
                <w:sz w:val="20"/>
                <w:szCs w:val="20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000" w:type="dxa"/>
          </w:tcPr>
          <w:p w14:paraId="3CB54597" w14:textId="77777777" w:rsidR="006851E6" w:rsidRPr="00E73081" w:rsidRDefault="006851E6" w:rsidP="006851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</w:rPr>
              <w:t>31</w:t>
            </w:r>
            <w:r w:rsidR="00AF2BA6" w:rsidRPr="00E73081">
              <w:rPr>
                <w:rFonts w:ascii="Arial" w:hAnsi="Arial" w:cs="Arial"/>
                <w:sz w:val="20"/>
                <w:szCs w:val="20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73081" w:rsidRPr="00E73081" w14:paraId="1EBBC2E2" w14:textId="77777777" w:rsidTr="00F12FA1">
        <w:trPr>
          <w:jc w:val="center"/>
        </w:trPr>
        <w:tc>
          <w:tcPr>
            <w:tcW w:w="1134" w:type="dxa"/>
          </w:tcPr>
          <w:p w14:paraId="343CFF68" w14:textId="77777777" w:rsidR="006851E6" w:rsidRPr="00E73081" w:rsidRDefault="006851E6" w:rsidP="00685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Control 4</w:t>
            </w:r>
          </w:p>
        </w:tc>
        <w:tc>
          <w:tcPr>
            <w:tcW w:w="1184" w:type="dxa"/>
          </w:tcPr>
          <w:p w14:paraId="231F0762" w14:textId="77777777" w:rsidR="006851E6" w:rsidRPr="00E73081" w:rsidRDefault="006851E6" w:rsidP="006851E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94" w:type="dxa"/>
          </w:tcPr>
          <w:p w14:paraId="786B02D4" w14:textId="77777777" w:rsidR="006851E6" w:rsidRPr="00E73081" w:rsidRDefault="006851E6" w:rsidP="006851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</w:rPr>
              <w:t>7</w:t>
            </w:r>
            <w:r w:rsidR="00AF2BA6" w:rsidRPr="00E73081">
              <w:rPr>
                <w:rFonts w:ascii="Arial" w:hAnsi="Arial" w:cs="Arial"/>
                <w:sz w:val="20"/>
                <w:szCs w:val="20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837" w:type="dxa"/>
          </w:tcPr>
          <w:p w14:paraId="3C58831D" w14:textId="77777777" w:rsidR="006851E6" w:rsidRPr="00E73081" w:rsidRDefault="006851E6" w:rsidP="006851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</w:rPr>
              <w:t>52</w:t>
            </w:r>
            <w:r w:rsidR="00AF2BA6" w:rsidRPr="00E73081">
              <w:rPr>
                <w:rFonts w:ascii="Arial" w:hAnsi="Arial" w:cs="Arial"/>
                <w:sz w:val="20"/>
                <w:szCs w:val="20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999" w:type="dxa"/>
          </w:tcPr>
          <w:p w14:paraId="2AAAD25E" w14:textId="77777777" w:rsidR="006851E6" w:rsidRPr="00E73081" w:rsidRDefault="006851E6" w:rsidP="006851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</w:rPr>
              <w:t>15</w:t>
            </w:r>
            <w:r w:rsidR="00AF2BA6" w:rsidRPr="00E73081">
              <w:rPr>
                <w:rFonts w:ascii="Arial" w:hAnsi="Arial" w:cs="Arial"/>
                <w:sz w:val="20"/>
                <w:szCs w:val="20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99" w:type="dxa"/>
          </w:tcPr>
          <w:p w14:paraId="76552A06" w14:textId="77777777" w:rsidR="006851E6" w:rsidRPr="00E73081" w:rsidRDefault="006851E6" w:rsidP="006851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</w:rPr>
              <w:t>76</w:t>
            </w:r>
            <w:r w:rsidR="00AF2BA6" w:rsidRPr="00E73081">
              <w:rPr>
                <w:rFonts w:ascii="Arial" w:hAnsi="Arial" w:cs="Arial"/>
                <w:sz w:val="20"/>
                <w:szCs w:val="20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000" w:type="dxa"/>
          </w:tcPr>
          <w:p w14:paraId="3C3A2C21" w14:textId="77777777" w:rsidR="006851E6" w:rsidRPr="00E73081" w:rsidRDefault="006851E6" w:rsidP="006851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</w:rPr>
              <w:t>35</w:t>
            </w:r>
            <w:r w:rsidR="00AF2BA6" w:rsidRPr="00E73081">
              <w:rPr>
                <w:rFonts w:ascii="Arial" w:hAnsi="Arial" w:cs="Arial"/>
                <w:sz w:val="20"/>
                <w:szCs w:val="20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E73081" w:rsidRPr="00E73081" w14:paraId="12CB624D" w14:textId="77777777" w:rsidTr="00F12FA1">
        <w:trPr>
          <w:jc w:val="center"/>
        </w:trPr>
        <w:tc>
          <w:tcPr>
            <w:tcW w:w="1134" w:type="dxa"/>
          </w:tcPr>
          <w:p w14:paraId="24302A3A" w14:textId="77777777" w:rsidR="006851E6" w:rsidRPr="00E73081" w:rsidRDefault="006851E6" w:rsidP="00685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73081">
              <w:rPr>
                <w:rFonts w:ascii="Arial" w:hAnsi="Arial" w:cs="Arial"/>
                <w:sz w:val="20"/>
                <w:szCs w:val="20"/>
                <w:lang w:val="en-US"/>
              </w:rPr>
              <w:t>Control 5</w:t>
            </w:r>
          </w:p>
        </w:tc>
        <w:tc>
          <w:tcPr>
            <w:tcW w:w="1184" w:type="dxa"/>
          </w:tcPr>
          <w:p w14:paraId="66D0A98B" w14:textId="77777777" w:rsidR="006851E6" w:rsidRPr="00E73081" w:rsidRDefault="006851E6" w:rsidP="006851E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94" w:type="dxa"/>
          </w:tcPr>
          <w:p w14:paraId="6E05155B" w14:textId="77777777" w:rsidR="006851E6" w:rsidRPr="00E73081" w:rsidRDefault="006851E6" w:rsidP="006851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</w:rPr>
              <w:t>7</w:t>
            </w:r>
            <w:r w:rsidR="00AF2BA6" w:rsidRPr="00E73081">
              <w:rPr>
                <w:rFonts w:ascii="Arial" w:hAnsi="Arial" w:cs="Arial"/>
                <w:sz w:val="20"/>
                <w:szCs w:val="20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837" w:type="dxa"/>
          </w:tcPr>
          <w:p w14:paraId="5411386C" w14:textId="77777777" w:rsidR="006851E6" w:rsidRPr="00E73081" w:rsidRDefault="006851E6" w:rsidP="006851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</w:rPr>
              <w:t>53</w:t>
            </w:r>
            <w:r w:rsidR="00AF2BA6" w:rsidRPr="00E73081">
              <w:rPr>
                <w:rFonts w:ascii="Arial" w:hAnsi="Arial" w:cs="Arial"/>
                <w:sz w:val="20"/>
                <w:szCs w:val="20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999" w:type="dxa"/>
          </w:tcPr>
          <w:p w14:paraId="33AE6485" w14:textId="77777777" w:rsidR="006851E6" w:rsidRPr="00E73081" w:rsidRDefault="006851E6" w:rsidP="006851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</w:rPr>
              <w:t>16</w:t>
            </w:r>
            <w:r w:rsidR="00AF2BA6" w:rsidRPr="00E73081">
              <w:rPr>
                <w:rFonts w:ascii="Arial" w:hAnsi="Arial" w:cs="Arial"/>
                <w:sz w:val="20"/>
                <w:szCs w:val="20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999" w:type="dxa"/>
          </w:tcPr>
          <w:p w14:paraId="445321A0" w14:textId="77777777" w:rsidR="006851E6" w:rsidRPr="00E73081" w:rsidRDefault="006851E6" w:rsidP="006851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</w:rPr>
              <w:t>75</w:t>
            </w:r>
            <w:r w:rsidR="00AF2BA6" w:rsidRPr="00E73081">
              <w:rPr>
                <w:rFonts w:ascii="Arial" w:hAnsi="Arial" w:cs="Arial"/>
                <w:sz w:val="20"/>
                <w:szCs w:val="20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00" w:type="dxa"/>
          </w:tcPr>
          <w:p w14:paraId="443DD2C3" w14:textId="77777777" w:rsidR="006851E6" w:rsidRPr="00E73081" w:rsidRDefault="006851E6" w:rsidP="006851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081">
              <w:rPr>
                <w:rFonts w:ascii="Arial" w:hAnsi="Arial" w:cs="Arial"/>
                <w:sz w:val="20"/>
                <w:szCs w:val="20"/>
              </w:rPr>
              <w:t>34</w:t>
            </w:r>
            <w:r w:rsidR="00AF2BA6" w:rsidRPr="00E73081">
              <w:rPr>
                <w:rFonts w:ascii="Arial" w:hAnsi="Arial" w:cs="Arial"/>
                <w:sz w:val="20"/>
                <w:szCs w:val="20"/>
              </w:rPr>
              <w:t>.</w:t>
            </w:r>
            <w:r w:rsidRPr="00E73081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E73081" w:rsidRPr="00E73081" w14:paraId="58D302DB" w14:textId="77777777" w:rsidTr="00F12FA1">
        <w:trPr>
          <w:jc w:val="center"/>
        </w:trPr>
        <w:tc>
          <w:tcPr>
            <w:tcW w:w="2318" w:type="dxa"/>
            <w:gridSpan w:val="2"/>
          </w:tcPr>
          <w:p w14:paraId="1F86E730" w14:textId="77777777" w:rsidR="00F12FA1" w:rsidRPr="00E73081" w:rsidRDefault="00123022" w:rsidP="00F12F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73081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               </w:t>
            </w:r>
            <w:proofErr w:type="spellStart"/>
            <w:r w:rsidR="00F12FA1" w:rsidRPr="00E73081">
              <w:rPr>
                <w:rFonts w:ascii="Arial" w:hAnsi="Arial" w:cs="Arial"/>
                <w:b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3494" w:type="dxa"/>
          </w:tcPr>
          <w:p w14:paraId="155FCD4B" w14:textId="77777777" w:rsidR="00F12FA1" w:rsidRPr="00E73081" w:rsidRDefault="00F12FA1" w:rsidP="006851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73081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7.24</w:t>
            </w:r>
            <w:r w:rsidRPr="00E73081">
              <w:rPr>
                <w:rFonts w:ascii="Arial" w:hAnsi="Arial" w:cs="Arial"/>
                <w:b/>
                <w:sz w:val="20"/>
                <w:szCs w:val="20"/>
                <w:lang w:val="en-US"/>
              </w:rPr>
              <w:t>±</w:t>
            </w:r>
            <w:r w:rsidRPr="00E73081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1.15</w:t>
            </w:r>
            <w:r w:rsidRPr="00E73081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pt-BR"/>
              </w:rPr>
              <w:t>b</w:t>
            </w:r>
          </w:p>
        </w:tc>
        <w:tc>
          <w:tcPr>
            <w:tcW w:w="1837" w:type="dxa"/>
          </w:tcPr>
          <w:p w14:paraId="17537A35" w14:textId="77777777" w:rsidR="00F12FA1" w:rsidRPr="00E73081" w:rsidRDefault="00F12FA1" w:rsidP="006851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73081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51.3</w:t>
            </w:r>
            <w:r w:rsidRPr="00E73081">
              <w:rPr>
                <w:rFonts w:ascii="Arial" w:hAnsi="Arial" w:cs="Arial"/>
                <w:b/>
                <w:sz w:val="20"/>
                <w:szCs w:val="20"/>
                <w:lang w:val="en-US"/>
              </w:rPr>
              <w:t>±</w:t>
            </w:r>
            <w:r w:rsidRPr="00E73081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5.7</w:t>
            </w:r>
            <w:r w:rsidRPr="00E73081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pt-BR"/>
              </w:rPr>
              <w:t>b</w:t>
            </w:r>
          </w:p>
        </w:tc>
        <w:tc>
          <w:tcPr>
            <w:tcW w:w="1999" w:type="dxa"/>
          </w:tcPr>
          <w:p w14:paraId="7884136D" w14:textId="77777777" w:rsidR="00F12FA1" w:rsidRPr="00E73081" w:rsidRDefault="00F12FA1" w:rsidP="006851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73081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16.4</w:t>
            </w:r>
            <w:r w:rsidRPr="00E73081">
              <w:rPr>
                <w:rFonts w:ascii="Arial" w:hAnsi="Arial" w:cs="Arial"/>
                <w:b/>
                <w:sz w:val="20"/>
                <w:szCs w:val="20"/>
                <w:lang w:val="en-US"/>
              </w:rPr>
              <w:t>±</w:t>
            </w:r>
            <w:r w:rsidRPr="00E73081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2.3</w:t>
            </w:r>
            <w:r w:rsidRPr="00E73081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pt-BR"/>
              </w:rPr>
              <w:t>b</w:t>
            </w:r>
          </w:p>
        </w:tc>
        <w:tc>
          <w:tcPr>
            <w:tcW w:w="1999" w:type="dxa"/>
          </w:tcPr>
          <w:p w14:paraId="7DEA2412" w14:textId="77777777" w:rsidR="00F12FA1" w:rsidRPr="00E73081" w:rsidRDefault="00F12FA1" w:rsidP="006851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73081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74.1</w:t>
            </w:r>
            <w:r w:rsidRPr="00E73081">
              <w:rPr>
                <w:rFonts w:ascii="Arial" w:hAnsi="Arial" w:cs="Arial"/>
                <w:b/>
                <w:sz w:val="20"/>
                <w:szCs w:val="20"/>
                <w:lang w:val="en-US"/>
              </w:rPr>
              <w:t>±</w:t>
            </w:r>
            <w:r w:rsidRPr="00E73081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4.4</w:t>
            </w:r>
            <w:r w:rsidRPr="00E73081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2000" w:type="dxa"/>
          </w:tcPr>
          <w:p w14:paraId="1A76C0E6" w14:textId="77777777" w:rsidR="00F12FA1" w:rsidRPr="00E73081" w:rsidRDefault="00F12FA1" w:rsidP="006851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73081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33.9</w:t>
            </w:r>
            <w:r w:rsidRPr="00E73081">
              <w:rPr>
                <w:rFonts w:ascii="Arial" w:hAnsi="Arial" w:cs="Arial"/>
                <w:b/>
                <w:sz w:val="20"/>
                <w:szCs w:val="20"/>
                <w:lang w:val="en-US"/>
              </w:rPr>
              <w:t>±</w:t>
            </w:r>
            <w:r w:rsidRPr="00E73081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1.9</w:t>
            </w:r>
            <w:r w:rsidRPr="00E73081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pt-BR"/>
              </w:rPr>
              <w:t>a</w:t>
            </w:r>
          </w:p>
        </w:tc>
      </w:tr>
    </w:tbl>
    <w:p w14:paraId="32217A74" w14:textId="639455C6" w:rsidR="008900D9" w:rsidRPr="00E73081" w:rsidRDefault="00C8072C" w:rsidP="00A73FB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spellStart"/>
      <w:r>
        <w:rPr>
          <w:rFonts w:ascii="Arial" w:hAnsi="Arial" w:cs="Arial"/>
          <w:sz w:val="24"/>
          <w:szCs w:val="24"/>
          <w:lang w:val="en-US"/>
        </w:rPr>
        <w:t>CanL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: Canine </w:t>
      </w:r>
      <w:r w:rsidR="009964C1">
        <w:rPr>
          <w:rFonts w:ascii="Arial" w:hAnsi="Arial" w:cs="Arial"/>
          <w:sz w:val="24"/>
          <w:szCs w:val="24"/>
          <w:lang w:val="en-US"/>
        </w:rPr>
        <w:t>l</w:t>
      </w:r>
      <w:r>
        <w:rPr>
          <w:rFonts w:ascii="Arial" w:hAnsi="Arial" w:cs="Arial"/>
          <w:sz w:val="24"/>
          <w:szCs w:val="24"/>
          <w:lang w:val="en-US"/>
        </w:rPr>
        <w:t>eishmaniasis</w:t>
      </w:r>
      <w:r w:rsidR="00F62F31" w:rsidRPr="00E73081">
        <w:rPr>
          <w:rFonts w:ascii="Arial" w:hAnsi="Arial" w:cs="Arial"/>
          <w:sz w:val="24"/>
          <w:szCs w:val="24"/>
          <w:lang w:val="en-US"/>
        </w:rPr>
        <w:t>. Control: healthy negative control.</w:t>
      </w:r>
      <w:r w:rsidR="00916A60" w:rsidRPr="00E73081">
        <w:rPr>
          <w:rFonts w:ascii="Arial" w:hAnsi="Arial" w:cs="Arial"/>
          <w:sz w:val="24"/>
          <w:szCs w:val="24"/>
          <w:lang w:val="en-US"/>
        </w:rPr>
        <w:t xml:space="preserve"> </w:t>
      </w:r>
      <w:r w:rsidR="008900D9" w:rsidRPr="00E73081">
        <w:rPr>
          <w:rFonts w:ascii="Arial" w:hAnsi="Arial" w:cs="Arial"/>
          <w:sz w:val="24"/>
          <w:szCs w:val="24"/>
          <w:lang w:val="en-US"/>
        </w:rPr>
        <w:t>RBC</w:t>
      </w:r>
      <w:r w:rsidR="00662557" w:rsidRPr="00E73081">
        <w:rPr>
          <w:rFonts w:ascii="Arial" w:hAnsi="Arial" w:cs="Arial"/>
          <w:sz w:val="24"/>
          <w:szCs w:val="24"/>
          <w:lang w:val="en-US"/>
        </w:rPr>
        <w:t xml:space="preserve">: </w:t>
      </w:r>
      <w:r w:rsidR="008900D9" w:rsidRPr="00E73081">
        <w:rPr>
          <w:rFonts w:ascii="Arial" w:hAnsi="Arial" w:cs="Arial"/>
          <w:sz w:val="24"/>
          <w:szCs w:val="24"/>
          <w:lang w:val="en-US"/>
        </w:rPr>
        <w:t>red blood cells</w:t>
      </w:r>
      <w:r w:rsidR="00662557" w:rsidRPr="00E73081">
        <w:rPr>
          <w:rFonts w:ascii="Arial" w:hAnsi="Arial" w:cs="Arial"/>
          <w:sz w:val="24"/>
          <w:szCs w:val="24"/>
          <w:lang w:val="en-US"/>
        </w:rPr>
        <w:t>,</w:t>
      </w:r>
      <w:r w:rsidR="008900D9" w:rsidRPr="00E73081">
        <w:rPr>
          <w:rFonts w:ascii="Arial" w:hAnsi="Arial" w:cs="Arial"/>
          <w:sz w:val="24"/>
          <w:szCs w:val="24"/>
          <w:lang w:val="en-US"/>
        </w:rPr>
        <w:t xml:space="preserve"> MCV</w:t>
      </w:r>
      <w:r w:rsidR="00662557" w:rsidRPr="00E73081">
        <w:rPr>
          <w:rFonts w:ascii="Arial" w:hAnsi="Arial" w:cs="Arial"/>
          <w:sz w:val="24"/>
          <w:szCs w:val="24"/>
          <w:lang w:val="en-US"/>
        </w:rPr>
        <w:t>:</w:t>
      </w:r>
      <w:r w:rsidR="008900D9" w:rsidRPr="00E73081">
        <w:rPr>
          <w:rFonts w:ascii="Arial" w:hAnsi="Arial" w:cs="Arial"/>
          <w:sz w:val="24"/>
          <w:szCs w:val="24"/>
          <w:lang w:val="en-US"/>
        </w:rPr>
        <w:t xml:space="preserve"> </w:t>
      </w:r>
      <w:r w:rsidR="00662557" w:rsidRPr="00E73081">
        <w:rPr>
          <w:rFonts w:ascii="Arial" w:hAnsi="Arial" w:cs="Arial"/>
          <w:sz w:val="24"/>
          <w:szCs w:val="24"/>
          <w:lang w:val="en-US"/>
        </w:rPr>
        <w:t>m</w:t>
      </w:r>
      <w:r w:rsidR="008900D9" w:rsidRPr="00E73081">
        <w:rPr>
          <w:rFonts w:ascii="Arial" w:hAnsi="Arial" w:cs="Arial"/>
          <w:sz w:val="24"/>
          <w:szCs w:val="24"/>
          <w:lang w:val="en-US"/>
        </w:rPr>
        <w:t>ean corpuscular</w:t>
      </w:r>
      <w:r w:rsidR="00647E07">
        <w:rPr>
          <w:rFonts w:ascii="Arial" w:hAnsi="Arial" w:cs="Arial"/>
          <w:sz w:val="24"/>
          <w:szCs w:val="24"/>
          <w:lang w:val="en-US"/>
        </w:rPr>
        <w:t xml:space="preserve">, </w:t>
      </w:r>
      <w:r w:rsidR="00647E07" w:rsidRPr="00E73081">
        <w:rPr>
          <w:rFonts w:ascii="Arial" w:hAnsi="Arial" w:cs="Arial"/>
          <w:sz w:val="24"/>
          <w:szCs w:val="24"/>
          <w:lang w:val="en-US"/>
        </w:rPr>
        <w:t xml:space="preserve">MCHC: mean </w:t>
      </w:r>
      <w:r w:rsidR="00647E07" w:rsidRPr="00E73081">
        <w:rPr>
          <w:rFonts w:ascii="Arial" w:hAnsi="Arial" w:cs="Arial"/>
          <w:bCs/>
          <w:sz w:val="24"/>
          <w:szCs w:val="24"/>
          <w:lang w:val="en-US"/>
        </w:rPr>
        <w:t>corpuscular hemoglobin</w:t>
      </w:r>
      <w:r w:rsidR="00647E07" w:rsidRPr="00E73081">
        <w:rPr>
          <w:rFonts w:ascii="Arial" w:hAnsi="Arial" w:cs="Arial"/>
          <w:sz w:val="24"/>
          <w:szCs w:val="24"/>
          <w:lang w:val="en-US"/>
        </w:rPr>
        <w:t> concentration</w:t>
      </w:r>
      <w:r w:rsidR="008900D9" w:rsidRPr="00E73081">
        <w:rPr>
          <w:rFonts w:ascii="Arial" w:hAnsi="Arial" w:cs="Arial"/>
          <w:sz w:val="24"/>
          <w:szCs w:val="24"/>
          <w:lang w:val="en-US"/>
        </w:rPr>
        <w:t xml:space="preserve"> volume</w:t>
      </w:r>
      <w:r w:rsidR="008900D9" w:rsidRPr="007D7B0C">
        <w:rPr>
          <w:rFonts w:ascii="Arial" w:hAnsi="Arial" w:cs="Arial"/>
          <w:sz w:val="24"/>
          <w:szCs w:val="24"/>
          <w:lang w:val="en-US"/>
        </w:rPr>
        <w:t>.</w:t>
      </w:r>
      <w:r w:rsidR="004023EB" w:rsidRPr="007D7B0C">
        <w:rPr>
          <w:rFonts w:ascii="Arial" w:hAnsi="Arial" w:cs="Arial"/>
          <w:sz w:val="24"/>
          <w:szCs w:val="24"/>
          <w:lang w:val="en-US"/>
        </w:rPr>
        <w:t xml:space="preserve"> </w:t>
      </w:r>
      <w:bookmarkStart w:id="0" w:name="_GoBack"/>
      <w:r w:rsidR="007D7B0C" w:rsidRPr="007D7B0C">
        <w:rPr>
          <w:rFonts w:ascii="Arial" w:hAnsi="Arial" w:cs="Arial"/>
          <w:sz w:val="24"/>
          <w:szCs w:val="24"/>
          <w:lang w:val="en-US"/>
        </w:rPr>
        <w:t>Unpaired t-tests were carried out:</w:t>
      </w:r>
      <w:r w:rsidR="007D7B0C" w:rsidRPr="00A55637">
        <w:rPr>
          <w:rFonts w:ascii="Arial" w:hAnsi="Arial" w:cs="Arial"/>
          <w:sz w:val="24"/>
          <w:szCs w:val="24"/>
          <w:vertAlign w:val="superscript"/>
          <w:lang w:val="en-US"/>
        </w:rPr>
        <w:t xml:space="preserve"> a</w:t>
      </w:r>
      <w:r w:rsidR="007D7B0C" w:rsidRPr="007D7B0C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proofErr w:type="gramStart"/>
      <w:r w:rsidR="007D7B0C" w:rsidRPr="00A55637">
        <w:rPr>
          <w:rFonts w:ascii="Arial" w:hAnsi="Arial" w:cs="Arial"/>
          <w:sz w:val="24"/>
          <w:szCs w:val="24"/>
          <w:vertAlign w:val="superscript"/>
          <w:lang w:val="en-US"/>
        </w:rPr>
        <w:t>a,b</w:t>
      </w:r>
      <w:proofErr w:type="spellEnd"/>
      <w:proofErr w:type="gramEnd"/>
      <w:r w:rsidR="007D7B0C" w:rsidRPr="007D7B0C">
        <w:rPr>
          <w:rFonts w:ascii="Arial" w:hAnsi="Arial" w:cs="Arial"/>
          <w:sz w:val="24"/>
          <w:szCs w:val="24"/>
          <w:lang w:val="en-US"/>
        </w:rPr>
        <w:t xml:space="preserve"> in the same column indicates no statistical difference and significant statistical difference, respectively.</w:t>
      </w:r>
      <w:bookmarkEnd w:id="0"/>
    </w:p>
    <w:sectPr w:rsidR="008900D9" w:rsidRPr="00E73081" w:rsidSect="00782E8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E620324"/>
    <w:multiLevelType w:val="hybridMultilevel"/>
    <w:tmpl w:val="B87AB1B4"/>
    <w:lvl w:ilvl="0" w:tplc="EA56645C">
      <w:start w:val="3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457954"/>
    <w:multiLevelType w:val="hybridMultilevel"/>
    <w:tmpl w:val="4E1A8966"/>
    <w:lvl w:ilvl="0" w:tplc="09FE9A06">
      <w:start w:val="3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48A"/>
    <w:rsid w:val="00046B4B"/>
    <w:rsid w:val="0007049F"/>
    <w:rsid w:val="000A3B9A"/>
    <w:rsid w:val="000C2A88"/>
    <w:rsid w:val="00113B0F"/>
    <w:rsid w:val="00123022"/>
    <w:rsid w:val="001432CF"/>
    <w:rsid w:val="001469DA"/>
    <w:rsid w:val="0015655C"/>
    <w:rsid w:val="001A048A"/>
    <w:rsid w:val="001D45B8"/>
    <w:rsid w:val="00211E12"/>
    <w:rsid w:val="00230AE2"/>
    <w:rsid w:val="00282CAC"/>
    <w:rsid w:val="00294BED"/>
    <w:rsid w:val="002C40C5"/>
    <w:rsid w:val="002C6EE7"/>
    <w:rsid w:val="002E5831"/>
    <w:rsid w:val="00301A83"/>
    <w:rsid w:val="003A3A10"/>
    <w:rsid w:val="003C6406"/>
    <w:rsid w:val="004023EB"/>
    <w:rsid w:val="00435569"/>
    <w:rsid w:val="00444E36"/>
    <w:rsid w:val="0044662D"/>
    <w:rsid w:val="004F6EB8"/>
    <w:rsid w:val="00542D12"/>
    <w:rsid w:val="00592431"/>
    <w:rsid w:val="005B5916"/>
    <w:rsid w:val="005E353B"/>
    <w:rsid w:val="00631BA6"/>
    <w:rsid w:val="00647E07"/>
    <w:rsid w:val="00662557"/>
    <w:rsid w:val="006851E6"/>
    <w:rsid w:val="006F3D56"/>
    <w:rsid w:val="00701077"/>
    <w:rsid w:val="007237F1"/>
    <w:rsid w:val="00741676"/>
    <w:rsid w:val="007504D2"/>
    <w:rsid w:val="00782E83"/>
    <w:rsid w:val="007D7B0C"/>
    <w:rsid w:val="008011BC"/>
    <w:rsid w:val="008149DC"/>
    <w:rsid w:val="00857298"/>
    <w:rsid w:val="00872776"/>
    <w:rsid w:val="008834C6"/>
    <w:rsid w:val="008900D9"/>
    <w:rsid w:val="008A366A"/>
    <w:rsid w:val="008C5C29"/>
    <w:rsid w:val="009053A0"/>
    <w:rsid w:val="00916A60"/>
    <w:rsid w:val="00931BD1"/>
    <w:rsid w:val="00974FAC"/>
    <w:rsid w:val="009832CE"/>
    <w:rsid w:val="009941E0"/>
    <w:rsid w:val="009964C1"/>
    <w:rsid w:val="00A022C3"/>
    <w:rsid w:val="00A34C74"/>
    <w:rsid w:val="00A55637"/>
    <w:rsid w:val="00A73FB0"/>
    <w:rsid w:val="00A902D5"/>
    <w:rsid w:val="00AB5CA1"/>
    <w:rsid w:val="00AC6561"/>
    <w:rsid w:val="00AE38BD"/>
    <w:rsid w:val="00AF2BA6"/>
    <w:rsid w:val="00B3023E"/>
    <w:rsid w:val="00B67194"/>
    <w:rsid w:val="00BA5525"/>
    <w:rsid w:val="00BD05C3"/>
    <w:rsid w:val="00C378A1"/>
    <w:rsid w:val="00C8072C"/>
    <w:rsid w:val="00CB0ABF"/>
    <w:rsid w:val="00CB2D5B"/>
    <w:rsid w:val="00CF233C"/>
    <w:rsid w:val="00D376B7"/>
    <w:rsid w:val="00D4796C"/>
    <w:rsid w:val="00D71714"/>
    <w:rsid w:val="00D73664"/>
    <w:rsid w:val="00D828F3"/>
    <w:rsid w:val="00D93635"/>
    <w:rsid w:val="00DB194D"/>
    <w:rsid w:val="00DB4114"/>
    <w:rsid w:val="00E0047E"/>
    <w:rsid w:val="00E27649"/>
    <w:rsid w:val="00E70F8E"/>
    <w:rsid w:val="00E73081"/>
    <w:rsid w:val="00E76C7E"/>
    <w:rsid w:val="00EB0A14"/>
    <w:rsid w:val="00EE680F"/>
    <w:rsid w:val="00EF369D"/>
    <w:rsid w:val="00F12FA1"/>
    <w:rsid w:val="00F1641B"/>
    <w:rsid w:val="00F31B66"/>
    <w:rsid w:val="00F359DF"/>
    <w:rsid w:val="00F62F31"/>
    <w:rsid w:val="00F66F35"/>
    <w:rsid w:val="00FC5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4DB33D"/>
  <w15:docId w15:val="{58BBDDEC-31B9-4715-B8FD-9CA47FFA7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19">
    <w:name w:val="Tabela com grade19"/>
    <w:basedOn w:val="Tabelanormal"/>
    <w:next w:val="Tabelacomgrade"/>
    <w:rsid w:val="001A04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59"/>
    <w:rsid w:val="001A04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F31B66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DB411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B411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B4114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B411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B4114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B41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B4114"/>
    <w:rPr>
      <w:rFonts w:ascii="Tahoma" w:hAnsi="Tahoma" w:cs="Tahoma"/>
      <w:sz w:val="16"/>
      <w:szCs w:val="16"/>
    </w:rPr>
  </w:style>
  <w:style w:type="table" w:customStyle="1" w:styleId="Tabelacomgrade20">
    <w:name w:val="Tabela com grade20"/>
    <w:basedOn w:val="Tabelanormal"/>
    <w:next w:val="Tabelacomgrade"/>
    <w:rsid w:val="008900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23">
    <w:name w:val="Tabela com grade23"/>
    <w:basedOn w:val="Tabelanormal"/>
    <w:next w:val="Tabelacomgrade"/>
    <w:rsid w:val="008900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24">
    <w:name w:val="Tabela com grade24"/>
    <w:basedOn w:val="Tabelanormal"/>
    <w:next w:val="Tabelacomgrade"/>
    <w:rsid w:val="008900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666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969B141E-33DB-45AF-90BB-DBE01F5E8B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2</Words>
  <Characters>985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idnei F. Costa</dc:creator>
  <cp:lastModifiedBy>Geraldo Oliveira</cp:lastModifiedBy>
  <cp:revision>4</cp:revision>
  <dcterms:created xsi:type="dcterms:W3CDTF">2019-11-19T11:58:00Z</dcterms:created>
  <dcterms:modified xsi:type="dcterms:W3CDTF">2019-11-19T13:40:00Z</dcterms:modified>
</cp:coreProperties>
</file>